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F4F21" w14:textId="77777777" w:rsidR="00C85E41" w:rsidRDefault="00C85E41" w:rsidP="00C85E41">
      <w:pPr>
        <w:ind w:right="-709"/>
        <w:rPr>
          <w:rFonts w:asciiTheme="minorHAnsi" w:hAnsiTheme="minorHAnsi" w:cs="Arial"/>
          <w:b/>
          <w:lang w:val="en-US"/>
        </w:rPr>
      </w:pPr>
      <w:r w:rsidRPr="372FE304">
        <w:rPr>
          <w:rFonts w:asciiTheme="minorHAnsi" w:hAnsiTheme="minorHAnsi" w:cs="Arial"/>
          <w:b/>
          <w:lang w:val="en-US"/>
        </w:rPr>
        <w:t>List of previous events</w:t>
      </w:r>
    </w:p>
    <w:p w14:paraId="4A0B850C" w14:textId="77777777" w:rsidR="00C85E41" w:rsidRPr="0006054E" w:rsidRDefault="00C85E41" w:rsidP="00C85E41">
      <w:pPr>
        <w:ind w:right="-709"/>
        <w:rPr>
          <w:rFonts w:asciiTheme="minorHAnsi" w:hAnsiTheme="minorHAnsi" w:cs="Arial"/>
          <w:b/>
          <w:lang w:val="en-US"/>
        </w:rPr>
      </w:pPr>
    </w:p>
    <w:tbl>
      <w:tblPr>
        <w:tblStyle w:val="Tabellenraster"/>
        <w:tblW w:w="935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06"/>
        <w:gridCol w:w="3547"/>
        <w:gridCol w:w="1985"/>
        <w:gridCol w:w="1701"/>
        <w:gridCol w:w="1417"/>
      </w:tblGrid>
      <w:tr w:rsidR="00C85E41" w:rsidRPr="0006054E" w14:paraId="682361A8" w14:textId="77777777" w:rsidTr="005F770B">
        <w:tc>
          <w:tcPr>
            <w:tcW w:w="706" w:type="dxa"/>
            <w:shd w:val="clear" w:color="auto" w:fill="F2F2F2" w:themeFill="background1" w:themeFillShade="F2"/>
          </w:tcPr>
          <w:p w14:paraId="36FBF1F4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>
              <w:rPr>
                <w:rFonts w:cs="Arial"/>
              </w:rPr>
              <w:t>Year</w:t>
            </w:r>
          </w:p>
        </w:tc>
        <w:tc>
          <w:tcPr>
            <w:tcW w:w="3547" w:type="dxa"/>
            <w:shd w:val="clear" w:color="auto" w:fill="F2F2F2" w:themeFill="background1" w:themeFillShade="F2"/>
          </w:tcPr>
          <w:p w14:paraId="7A7DFA4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Tit</w:t>
            </w:r>
            <w:r>
              <w:rPr>
                <w:rFonts w:cs="Arial"/>
              </w:rPr>
              <w:t>l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DF6569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Type</w:t>
            </w:r>
            <w:r w:rsidRPr="372FE30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of</w:t>
            </w:r>
            <w:r w:rsidRPr="372FE304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Event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63F979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372FE304">
              <w:rPr>
                <w:rFonts w:cs="Arial"/>
                <w:lang w:val="en-US"/>
              </w:rPr>
              <w:t>Partner</w:t>
            </w:r>
            <w:r>
              <w:rPr>
                <w:rFonts w:cs="Arial"/>
                <w:lang w:val="en-US"/>
              </w:rPr>
              <w:t xml:space="preserve"> I</w:t>
            </w:r>
            <w:r w:rsidRPr="372FE304">
              <w:rPr>
                <w:rFonts w:cs="Arial"/>
                <w:lang w:val="en-US"/>
              </w:rPr>
              <w:t>nstitution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C66A06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stimated number of participants</w:t>
            </w:r>
          </w:p>
        </w:tc>
      </w:tr>
      <w:tr w:rsidR="00C85E41" w:rsidRPr="0006054E" w14:paraId="4D08504F" w14:textId="77777777" w:rsidTr="005F770B">
        <w:tc>
          <w:tcPr>
            <w:tcW w:w="706" w:type="dxa"/>
          </w:tcPr>
          <w:p w14:paraId="3066619E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62BBC05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Patient Monitoring and Alarm Management – Status Quo</w:t>
            </w:r>
          </w:p>
        </w:tc>
        <w:tc>
          <w:tcPr>
            <w:tcW w:w="1985" w:type="dxa"/>
          </w:tcPr>
          <w:p w14:paraId="57CEB08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Online, Workshop</w:t>
            </w:r>
          </w:p>
        </w:tc>
        <w:tc>
          <w:tcPr>
            <w:tcW w:w="1701" w:type="dxa"/>
          </w:tcPr>
          <w:p w14:paraId="2F58277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</w:t>
            </w:r>
          </w:p>
        </w:tc>
        <w:tc>
          <w:tcPr>
            <w:tcW w:w="1417" w:type="dxa"/>
          </w:tcPr>
          <w:p w14:paraId="63EE6E3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0</w:t>
            </w:r>
          </w:p>
        </w:tc>
      </w:tr>
      <w:tr w:rsidR="00C85E41" w:rsidRPr="0006054E" w14:paraId="3FB69A89" w14:textId="77777777" w:rsidTr="005F770B">
        <w:tc>
          <w:tcPr>
            <w:tcW w:w="706" w:type="dxa"/>
          </w:tcPr>
          <w:p w14:paraId="52FDD657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6F14BA2B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Alarm Management – Status Quo</w:t>
            </w:r>
          </w:p>
        </w:tc>
        <w:tc>
          <w:tcPr>
            <w:tcW w:w="1985" w:type="dxa"/>
          </w:tcPr>
          <w:p w14:paraId="0936F969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Online, Workshop</w:t>
            </w:r>
          </w:p>
        </w:tc>
        <w:tc>
          <w:tcPr>
            <w:tcW w:w="1701" w:type="dxa"/>
          </w:tcPr>
          <w:p w14:paraId="1D0AF94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372FE304">
              <w:rPr>
                <w:rFonts w:cs="Arial"/>
                <w:lang w:val="en-US"/>
              </w:rPr>
              <w:t>INCH e.V.</w:t>
            </w:r>
          </w:p>
        </w:tc>
        <w:tc>
          <w:tcPr>
            <w:tcW w:w="1417" w:type="dxa"/>
          </w:tcPr>
          <w:p w14:paraId="490AD5BD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</w:t>
            </w:r>
          </w:p>
        </w:tc>
      </w:tr>
      <w:tr w:rsidR="00C85E41" w:rsidRPr="0006054E" w14:paraId="6339749F" w14:textId="77777777" w:rsidTr="005F770B">
        <w:tc>
          <w:tcPr>
            <w:tcW w:w="706" w:type="dxa"/>
          </w:tcPr>
          <w:p w14:paraId="5B5362AB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28FD1F5A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Alarm Management Standards for Patient Monitoring: Reality or Utopia?</w:t>
            </w:r>
          </w:p>
        </w:tc>
        <w:tc>
          <w:tcPr>
            <w:tcW w:w="1985" w:type="dxa"/>
          </w:tcPr>
          <w:p w14:paraId="11A88262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Online, Workshop</w:t>
            </w:r>
          </w:p>
        </w:tc>
        <w:tc>
          <w:tcPr>
            <w:tcW w:w="1701" w:type="dxa"/>
          </w:tcPr>
          <w:p w14:paraId="089EB668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7A7F122F">
              <w:rPr>
                <w:rFonts w:cs="Arial"/>
                <w:lang w:val="en-US"/>
              </w:rPr>
              <w:t>INCH e.V.</w:t>
            </w:r>
          </w:p>
        </w:tc>
        <w:tc>
          <w:tcPr>
            <w:tcW w:w="1417" w:type="dxa"/>
          </w:tcPr>
          <w:p w14:paraId="4BC86E3A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</w:t>
            </w:r>
          </w:p>
        </w:tc>
      </w:tr>
      <w:tr w:rsidR="00C85E41" w:rsidRPr="0006054E" w14:paraId="60EFD5AB" w14:textId="77777777" w:rsidTr="005F770B">
        <w:tc>
          <w:tcPr>
            <w:tcW w:w="706" w:type="dxa"/>
          </w:tcPr>
          <w:p w14:paraId="2E3BD187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47E1F2B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Wearables: Clinical Monitoring Device or Lifestyle Gadget?</w:t>
            </w:r>
          </w:p>
        </w:tc>
        <w:tc>
          <w:tcPr>
            <w:tcW w:w="1985" w:type="dxa"/>
          </w:tcPr>
          <w:p w14:paraId="422A66E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Online, Workshop</w:t>
            </w:r>
          </w:p>
        </w:tc>
        <w:tc>
          <w:tcPr>
            <w:tcW w:w="1701" w:type="dxa"/>
          </w:tcPr>
          <w:p w14:paraId="6FBA536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7A7F122F">
              <w:rPr>
                <w:rFonts w:cs="Arial"/>
                <w:lang w:val="en-US"/>
              </w:rPr>
              <w:t>INCH e.V.</w:t>
            </w:r>
          </w:p>
        </w:tc>
        <w:tc>
          <w:tcPr>
            <w:tcW w:w="1417" w:type="dxa"/>
          </w:tcPr>
          <w:p w14:paraId="5A1E8C0E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</w:t>
            </w:r>
          </w:p>
        </w:tc>
      </w:tr>
      <w:tr w:rsidR="00C85E41" w:rsidRPr="0006054E" w14:paraId="2117AB7F" w14:textId="77777777" w:rsidTr="005F770B">
        <w:tc>
          <w:tcPr>
            <w:tcW w:w="706" w:type="dxa"/>
          </w:tcPr>
          <w:p w14:paraId="6BE4E021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4677381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Charité Pre-Hackathon: Challenges of Patient Monitoring and Alarm Management</w:t>
            </w:r>
          </w:p>
        </w:tc>
        <w:tc>
          <w:tcPr>
            <w:tcW w:w="1985" w:type="dxa"/>
          </w:tcPr>
          <w:p w14:paraId="66B0A08D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 Keynote with Workshop</w:t>
            </w:r>
          </w:p>
        </w:tc>
        <w:tc>
          <w:tcPr>
            <w:tcW w:w="1701" w:type="dxa"/>
          </w:tcPr>
          <w:p w14:paraId="210C304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Stiftung Charité, Berlin Institute of Health, Einstein Center Digital Future</w:t>
            </w:r>
          </w:p>
        </w:tc>
        <w:tc>
          <w:tcPr>
            <w:tcW w:w="1417" w:type="dxa"/>
          </w:tcPr>
          <w:p w14:paraId="6BA481E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40</w:t>
            </w:r>
          </w:p>
        </w:tc>
      </w:tr>
      <w:tr w:rsidR="00C85E41" w:rsidRPr="0006054E" w14:paraId="34BF5246" w14:textId="77777777" w:rsidTr="005F770B">
        <w:tc>
          <w:tcPr>
            <w:tcW w:w="706" w:type="dxa"/>
          </w:tcPr>
          <w:p w14:paraId="241AEC4C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37E7EC3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Tele-Surveillance: Replacing the general ward?</w:t>
            </w:r>
          </w:p>
        </w:tc>
        <w:tc>
          <w:tcPr>
            <w:tcW w:w="1985" w:type="dxa"/>
          </w:tcPr>
          <w:p w14:paraId="575CB95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1B3F1886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</w:t>
            </w:r>
          </w:p>
        </w:tc>
        <w:tc>
          <w:tcPr>
            <w:tcW w:w="1417" w:type="dxa"/>
          </w:tcPr>
          <w:p w14:paraId="5E9C7EF4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335839EB" w14:textId="77777777" w:rsidTr="005F770B">
        <w:tc>
          <w:tcPr>
            <w:tcW w:w="706" w:type="dxa"/>
          </w:tcPr>
          <w:p w14:paraId="2AC41608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3F8DF923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User-Testing of Monitoring Devices: Hands-on Workshop</w:t>
            </w:r>
          </w:p>
        </w:tc>
        <w:tc>
          <w:tcPr>
            <w:tcW w:w="1985" w:type="dxa"/>
          </w:tcPr>
          <w:p w14:paraId="449B9173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and Hands-on Session</w:t>
            </w:r>
          </w:p>
        </w:tc>
        <w:tc>
          <w:tcPr>
            <w:tcW w:w="1701" w:type="dxa"/>
          </w:tcPr>
          <w:p w14:paraId="1F27CB89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Masimo</w:t>
            </w:r>
          </w:p>
        </w:tc>
        <w:tc>
          <w:tcPr>
            <w:tcW w:w="1417" w:type="dxa"/>
          </w:tcPr>
          <w:p w14:paraId="54B809A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305E4BBC" w14:textId="77777777" w:rsidTr="005F770B">
        <w:tc>
          <w:tcPr>
            <w:tcW w:w="706" w:type="dxa"/>
          </w:tcPr>
          <w:p w14:paraId="5AB2C0D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2</w:t>
            </w:r>
          </w:p>
        </w:tc>
        <w:tc>
          <w:tcPr>
            <w:tcW w:w="3547" w:type="dxa"/>
          </w:tcPr>
          <w:p w14:paraId="169BE09A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372FE304">
              <w:rPr>
                <w:rFonts w:cs="Arial"/>
                <w:lang w:val="en-US"/>
              </w:rPr>
              <w:t>TeleCare Hotel</w:t>
            </w:r>
          </w:p>
        </w:tc>
        <w:tc>
          <w:tcPr>
            <w:tcW w:w="1985" w:type="dxa"/>
          </w:tcPr>
          <w:p w14:paraId="75044324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3F90BC0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</w:t>
            </w:r>
          </w:p>
        </w:tc>
        <w:tc>
          <w:tcPr>
            <w:tcW w:w="1417" w:type="dxa"/>
          </w:tcPr>
          <w:p w14:paraId="2E8B4838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6ADF3C4F" w14:textId="77777777" w:rsidTr="005F770B">
        <w:tc>
          <w:tcPr>
            <w:tcW w:w="706" w:type="dxa"/>
          </w:tcPr>
          <w:p w14:paraId="2C8C386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1A5C776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372FE304">
              <w:rPr>
                <w:rFonts w:cs="Arial"/>
                <w:lang w:val="en-US"/>
              </w:rPr>
              <w:t>Teleccardiology</w:t>
            </w:r>
          </w:p>
        </w:tc>
        <w:tc>
          <w:tcPr>
            <w:tcW w:w="1985" w:type="dxa"/>
          </w:tcPr>
          <w:p w14:paraId="685C5AF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Discussion</w:t>
            </w:r>
          </w:p>
        </w:tc>
        <w:tc>
          <w:tcPr>
            <w:tcW w:w="1701" w:type="dxa"/>
          </w:tcPr>
          <w:p w14:paraId="3A19AAD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</w:t>
            </w:r>
          </w:p>
        </w:tc>
        <w:tc>
          <w:tcPr>
            <w:tcW w:w="1417" w:type="dxa"/>
          </w:tcPr>
          <w:p w14:paraId="05BAD08C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746491D7" w14:textId="77777777" w:rsidTr="005F770B">
        <w:tc>
          <w:tcPr>
            <w:tcW w:w="706" w:type="dxa"/>
          </w:tcPr>
          <w:p w14:paraId="11199E69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1EDED16D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Continuous Glucose Monitoring</w:t>
            </w:r>
          </w:p>
        </w:tc>
        <w:tc>
          <w:tcPr>
            <w:tcW w:w="1985" w:type="dxa"/>
          </w:tcPr>
          <w:p w14:paraId="65150DAD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-person, </w:t>
            </w:r>
            <w:r w:rsidRPr="0006054E">
              <w:rPr>
                <w:rFonts w:cs="Arial"/>
                <w:lang w:val="en-US"/>
              </w:rPr>
              <w:br/>
              <w:t>Keynote with Discussion</w:t>
            </w:r>
          </w:p>
        </w:tc>
        <w:tc>
          <w:tcPr>
            <w:tcW w:w="1701" w:type="dxa"/>
          </w:tcPr>
          <w:p w14:paraId="73BA7FD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</w:t>
            </w:r>
          </w:p>
        </w:tc>
        <w:tc>
          <w:tcPr>
            <w:tcW w:w="1417" w:type="dxa"/>
          </w:tcPr>
          <w:p w14:paraId="54C7145A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7922C665" w14:textId="77777777" w:rsidTr="005F770B">
        <w:tc>
          <w:tcPr>
            <w:tcW w:w="706" w:type="dxa"/>
          </w:tcPr>
          <w:p w14:paraId="513BDA71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00380C21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Telemedicine – Panacea or Means to an End?</w:t>
            </w:r>
          </w:p>
        </w:tc>
        <w:tc>
          <w:tcPr>
            <w:tcW w:w="1985" w:type="dxa"/>
          </w:tcPr>
          <w:p w14:paraId="0135F0C2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</w:rPr>
              <w:t>, Panel Discussion</w:t>
            </w:r>
          </w:p>
        </w:tc>
        <w:tc>
          <w:tcPr>
            <w:tcW w:w="1701" w:type="dxa"/>
          </w:tcPr>
          <w:p w14:paraId="0D6200B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Event</w:t>
            </w:r>
            <w:r w:rsidRPr="372FE304">
              <w:rPr>
                <w:rFonts w:cs="Arial"/>
                <w:lang w:val="en-US"/>
              </w:rPr>
              <w:t xml:space="preserve"> in Cooperation </w:t>
            </w:r>
            <w:r>
              <w:rPr>
                <w:rFonts w:cs="Arial"/>
                <w:lang w:val="en-US"/>
              </w:rPr>
              <w:t>with</w:t>
            </w:r>
            <w:r w:rsidRPr="372FE304">
              <w:rPr>
                <w:rFonts w:cs="Arial"/>
                <w:lang w:val="en-US"/>
              </w:rPr>
              <w:t xml:space="preserve"> Healthcare </w:t>
            </w:r>
            <w:r w:rsidRPr="372FE304">
              <w:rPr>
                <w:rFonts w:cs="Arial"/>
                <w:lang w:val="en-US"/>
              </w:rPr>
              <w:lastRenderedPageBreak/>
              <w:t>Experience Meetup von IBM iX, INCH e.V.</w:t>
            </w:r>
          </w:p>
        </w:tc>
        <w:tc>
          <w:tcPr>
            <w:tcW w:w="1417" w:type="dxa"/>
          </w:tcPr>
          <w:p w14:paraId="03C35F11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lastRenderedPageBreak/>
              <w:t>40</w:t>
            </w:r>
          </w:p>
        </w:tc>
      </w:tr>
      <w:tr w:rsidR="00C85E41" w:rsidRPr="0006054E" w14:paraId="3F6B7443" w14:textId="77777777" w:rsidTr="005F770B">
        <w:tc>
          <w:tcPr>
            <w:tcW w:w="706" w:type="dxa"/>
          </w:tcPr>
          <w:p w14:paraId="46220BE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232E5B88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Monitoring in the Hospital of the Future – What Options Are Available Today?</w:t>
            </w:r>
          </w:p>
        </w:tc>
        <w:tc>
          <w:tcPr>
            <w:tcW w:w="1985" w:type="dxa"/>
          </w:tcPr>
          <w:p w14:paraId="447A2B0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-person, </w:t>
            </w:r>
          </w:p>
          <w:p w14:paraId="1DD07A7D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Keynote with Discussion</w:t>
            </w:r>
          </w:p>
        </w:tc>
        <w:tc>
          <w:tcPr>
            <w:tcW w:w="1701" w:type="dxa"/>
          </w:tcPr>
          <w:p w14:paraId="61F7DEE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</w:t>
            </w:r>
          </w:p>
        </w:tc>
        <w:tc>
          <w:tcPr>
            <w:tcW w:w="1417" w:type="dxa"/>
          </w:tcPr>
          <w:p w14:paraId="7D30424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5</w:t>
            </w:r>
          </w:p>
        </w:tc>
      </w:tr>
      <w:tr w:rsidR="00C85E41" w:rsidRPr="0006054E" w14:paraId="4E7C0869" w14:textId="77777777" w:rsidTr="005F770B">
        <w:tc>
          <w:tcPr>
            <w:tcW w:w="706" w:type="dxa"/>
          </w:tcPr>
          <w:p w14:paraId="1857F959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020577F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Spot-check vs. Continuous Monitoring</w:t>
            </w:r>
          </w:p>
        </w:tc>
        <w:tc>
          <w:tcPr>
            <w:tcW w:w="1985" w:type="dxa"/>
          </w:tcPr>
          <w:p w14:paraId="26D908A4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Hans-on Session</w:t>
            </w:r>
          </w:p>
        </w:tc>
        <w:tc>
          <w:tcPr>
            <w:tcW w:w="1701" w:type="dxa"/>
          </w:tcPr>
          <w:p w14:paraId="6F2D4C5A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Masimo</w:t>
            </w:r>
          </w:p>
        </w:tc>
        <w:tc>
          <w:tcPr>
            <w:tcW w:w="1417" w:type="dxa"/>
          </w:tcPr>
          <w:p w14:paraId="37D7023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25</w:t>
            </w:r>
          </w:p>
        </w:tc>
      </w:tr>
      <w:tr w:rsidR="00C85E41" w:rsidRPr="0006054E" w14:paraId="40B68693" w14:textId="77777777" w:rsidTr="005F770B">
        <w:tc>
          <w:tcPr>
            <w:tcW w:w="706" w:type="dxa"/>
          </w:tcPr>
          <w:p w14:paraId="075B9298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5F137AA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User Experience Design in Alarm Management </w:t>
            </w:r>
          </w:p>
        </w:tc>
        <w:tc>
          <w:tcPr>
            <w:tcW w:w="1985" w:type="dxa"/>
          </w:tcPr>
          <w:p w14:paraId="095543AB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, Projekt INALO</w:t>
            </w:r>
          </w:p>
        </w:tc>
        <w:tc>
          <w:tcPr>
            <w:tcW w:w="1701" w:type="dxa"/>
          </w:tcPr>
          <w:p w14:paraId="2711B949" w14:textId="77777777" w:rsidR="00C85E41" w:rsidRPr="00D264D9" w:rsidRDefault="00C85E41" w:rsidP="005F770B">
            <w:pPr>
              <w:spacing w:line="276" w:lineRule="auto"/>
              <w:rPr>
                <w:rFonts w:cs="Arial"/>
              </w:rPr>
            </w:pPr>
            <w:r w:rsidRPr="00D264D9">
              <w:rPr>
                <w:rFonts w:cs="Arial"/>
              </w:rPr>
              <w:t>Veranstaltung in Kooperation mit denkwerk GmbH, INCH e.V., Berlin Institute of Health, Einstein Center Digital Future</w:t>
            </w:r>
          </w:p>
        </w:tc>
        <w:tc>
          <w:tcPr>
            <w:tcW w:w="1417" w:type="dxa"/>
          </w:tcPr>
          <w:p w14:paraId="6DFDE7E7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30</w:t>
            </w:r>
          </w:p>
        </w:tc>
      </w:tr>
      <w:tr w:rsidR="00C85E41" w:rsidRPr="0006054E" w14:paraId="2DCF59EE" w14:textId="77777777" w:rsidTr="005F770B">
        <w:tc>
          <w:tcPr>
            <w:tcW w:w="706" w:type="dxa"/>
          </w:tcPr>
          <w:p w14:paraId="35558068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2C2BE8C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Medical Smartwatches – The Future of Intersectoral Patient Monitoring</w:t>
            </w:r>
          </w:p>
        </w:tc>
        <w:tc>
          <w:tcPr>
            <w:tcW w:w="1985" w:type="dxa"/>
          </w:tcPr>
          <w:p w14:paraId="2B8EE434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Hans-on Session</w:t>
            </w:r>
          </w:p>
        </w:tc>
        <w:tc>
          <w:tcPr>
            <w:tcW w:w="1701" w:type="dxa"/>
          </w:tcPr>
          <w:p w14:paraId="23D56FAA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Masimo</w:t>
            </w:r>
          </w:p>
        </w:tc>
        <w:tc>
          <w:tcPr>
            <w:tcW w:w="1417" w:type="dxa"/>
          </w:tcPr>
          <w:p w14:paraId="4E299F41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30</w:t>
            </w:r>
          </w:p>
        </w:tc>
      </w:tr>
      <w:tr w:rsidR="00C85E41" w:rsidRPr="0006054E" w14:paraId="2F43DC7E" w14:textId="77777777" w:rsidTr="005F770B">
        <w:tc>
          <w:tcPr>
            <w:tcW w:w="706" w:type="dxa"/>
          </w:tcPr>
          <w:p w14:paraId="06B9C6B9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3</w:t>
            </w:r>
          </w:p>
        </w:tc>
        <w:tc>
          <w:tcPr>
            <w:tcW w:w="3547" w:type="dxa"/>
          </w:tcPr>
          <w:p w14:paraId="200950B8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Two Years of the Patient Monitoring Roundtable Under the Microscope</w:t>
            </w:r>
          </w:p>
        </w:tc>
        <w:tc>
          <w:tcPr>
            <w:tcW w:w="1985" w:type="dxa"/>
          </w:tcPr>
          <w:p w14:paraId="206A6E73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</w:rPr>
              <w:t>, Workshop</w:t>
            </w:r>
          </w:p>
        </w:tc>
        <w:tc>
          <w:tcPr>
            <w:tcW w:w="1701" w:type="dxa"/>
          </w:tcPr>
          <w:p w14:paraId="2E1BEFD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Masimo</w:t>
            </w:r>
          </w:p>
        </w:tc>
        <w:tc>
          <w:tcPr>
            <w:tcW w:w="1417" w:type="dxa"/>
          </w:tcPr>
          <w:p w14:paraId="00CC0E0E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</w:t>
            </w:r>
          </w:p>
        </w:tc>
      </w:tr>
      <w:tr w:rsidR="00C85E41" w:rsidRPr="0006054E" w14:paraId="2FDFA70A" w14:textId="77777777" w:rsidTr="005F770B">
        <w:tc>
          <w:tcPr>
            <w:tcW w:w="706" w:type="dxa"/>
          </w:tcPr>
          <w:p w14:paraId="596EAA7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058E4A4C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Monitoring in Zero Gravity: Insights from Space Research</w:t>
            </w:r>
          </w:p>
        </w:tc>
        <w:tc>
          <w:tcPr>
            <w:tcW w:w="1985" w:type="dxa"/>
          </w:tcPr>
          <w:p w14:paraId="3EC5042D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-person, Keynote with Discussion</w:t>
            </w:r>
          </w:p>
        </w:tc>
        <w:tc>
          <w:tcPr>
            <w:tcW w:w="1701" w:type="dxa"/>
          </w:tcPr>
          <w:p w14:paraId="273DFF8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</w:t>
            </w:r>
          </w:p>
        </w:tc>
        <w:tc>
          <w:tcPr>
            <w:tcW w:w="1417" w:type="dxa"/>
          </w:tcPr>
          <w:p w14:paraId="108094F8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30</w:t>
            </w:r>
          </w:p>
        </w:tc>
      </w:tr>
      <w:tr w:rsidR="00C85E41" w:rsidRPr="0006054E" w14:paraId="6DB53AC7" w14:textId="77777777" w:rsidTr="005F770B">
        <w:tc>
          <w:tcPr>
            <w:tcW w:w="706" w:type="dxa"/>
          </w:tcPr>
          <w:p w14:paraId="32180645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5EB56486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</w:t>
            </w:r>
            <w:r w:rsidRPr="0006054E">
              <w:rPr>
                <w:rFonts w:cs="Arial"/>
                <w:lang w:val="en"/>
              </w:rPr>
              <w:t>nnovation Together: Participatory Implementation for Digital Healthcare</w:t>
            </w:r>
          </w:p>
        </w:tc>
        <w:tc>
          <w:tcPr>
            <w:tcW w:w="1985" w:type="dxa"/>
          </w:tcPr>
          <w:p w14:paraId="6FDE5240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3F065ED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CH e.V., Berlin Institute of Health, Einstein Center Digital Future, </w:t>
            </w:r>
            <w:r w:rsidRPr="0006054E">
              <w:rPr>
                <w:rFonts w:cs="Arial"/>
                <w:lang w:val="en-US"/>
              </w:rPr>
              <w:lastRenderedPageBreak/>
              <w:t>HealthCapital, Masimo, Philips</w:t>
            </w:r>
          </w:p>
        </w:tc>
        <w:tc>
          <w:tcPr>
            <w:tcW w:w="1417" w:type="dxa"/>
          </w:tcPr>
          <w:p w14:paraId="7270D55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lastRenderedPageBreak/>
              <w:t>30</w:t>
            </w:r>
          </w:p>
        </w:tc>
      </w:tr>
      <w:tr w:rsidR="00C85E41" w:rsidRPr="0006054E" w14:paraId="12895AD3" w14:textId="77777777" w:rsidTr="005F770B">
        <w:tc>
          <w:tcPr>
            <w:tcW w:w="706" w:type="dxa"/>
          </w:tcPr>
          <w:p w14:paraId="5C9CCBC4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06421891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Security in focus: Data protection and cybersecurity in patient monitoring</w:t>
            </w:r>
          </w:p>
        </w:tc>
        <w:tc>
          <w:tcPr>
            <w:tcW w:w="1985" w:type="dxa"/>
          </w:tcPr>
          <w:p w14:paraId="30B5178B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2E54F10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</w:t>
            </w:r>
          </w:p>
        </w:tc>
        <w:tc>
          <w:tcPr>
            <w:tcW w:w="1417" w:type="dxa"/>
          </w:tcPr>
          <w:p w14:paraId="0BB0A3D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30</w:t>
            </w:r>
          </w:p>
        </w:tc>
      </w:tr>
      <w:tr w:rsidR="00C85E41" w:rsidRPr="0006054E" w14:paraId="24B95D04" w14:textId="77777777" w:rsidTr="005F770B">
        <w:tc>
          <w:tcPr>
            <w:tcW w:w="706" w:type="dxa"/>
          </w:tcPr>
          <w:p w14:paraId="3A6E1896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2CB1F45B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rom Data to Decision: How AI and CDSS Are Transforming Healthcare</w:t>
            </w:r>
          </w:p>
        </w:tc>
        <w:tc>
          <w:tcPr>
            <w:tcW w:w="1985" w:type="dxa"/>
          </w:tcPr>
          <w:p w14:paraId="41F813E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65219F99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</w:t>
            </w:r>
          </w:p>
        </w:tc>
        <w:tc>
          <w:tcPr>
            <w:tcW w:w="1417" w:type="dxa"/>
          </w:tcPr>
          <w:p w14:paraId="55F4A06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30</w:t>
            </w:r>
          </w:p>
        </w:tc>
      </w:tr>
      <w:tr w:rsidR="00C85E41" w:rsidRPr="0006054E" w14:paraId="3A3A80D4" w14:textId="77777777" w:rsidTr="005F770B">
        <w:tc>
          <w:tcPr>
            <w:tcW w:w="706" w:type="dxa"/>
          </w:tcPr>
          <w:p w14:paraId="763229A2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7D741B1E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SDC and the Future of Interoperability in Healthcare</w:t>
            </w:r>
          </w:p>
        </w:tc>
        <w:tc>
          <w:tcPr>
            <w:tcW w:w="1985" w:type="dxa"/>
          </w:tcPr>
          <w:p w14:paraId="6A41440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Hans-on Session</w:t>
            </w:r>
          </w:p>
        </w:tc>
        <w:tc>
          <w:tcPr>
            <w:tcW w:w="1701" w:type="dxa"/>
          </w:tcPr>
          <w:p w14:paraId="64DCDE8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, Dräger</w:t>
            </w:r>
          </w:p>
        </w:tc>
        <w:tc>
          <w:tcPr>
            <w:tcW w:w="1417" w:type="dxa"/>
          </w:tcPr>
          <w:p w14:paraId="085183D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35</w:t>
            </w:r>
          </w:p>
        </w:tc>
      </w:tr>
      <w:tr w:rsidR="00C85E41" w:rsidRPr="0006054E" w14:paraId="690D8DF6" w14:textId="77777777" w:rsidTr="005F770B">
        <w:tc>
          <w:tcPr>
            <w:tcW w:w="706" w:type="dxa"/>
          </w:tcPr>
          <w:p w14:paraId="716D1CAE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01F22CFC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Understanding Yesterday, Shaping Today: Lessons from the History of Patient Monitoring</w:t>
            </w:r>
          </w:p>
        </w:tc>
        <w:tc>
          <w:tcPr>
            <w:tcW w:w="1985" w:type="dxa"/>
          </w:tcPr>
          <w:p w14:paraId="42B4771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Panel Discussion</w:t>
            </w:r>
          </w:p>
        </w:tc>
        <w:tc>
          <w:tcPr>
            <w:tcW w:w="1701" w:type="dxa"/>
          </w:tcPr>
          <w:p w14:paraId="2048B7DF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Stiftung Charité, Berlin Institute of Health, Einstein Center Digital Future, HealthCapital</w:t>
            </w:r>
          </w:p>
        </w:tc>
        <w:tc>
          <w:tcPr>
            <w:tcW w:w="1417" w:type="dxa"/>
          </w:tcPr>
          <w:p w14:paraId="20C2B7B0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40</w:t>
            </w:r>
          </w:p>
        </w:tc>
      </w:tr>
      <w:tr w:rsidR="00C85E41" w:rsidRPr="0006054E" w14:paraId="04718FAD" w14:textId="77777777" w:rsidTr="005F770B">
        <w:tc>
          <w:tcPr>
            <w:tcW w:w="706" w:type="dxa"/>
          </w:tcPr>
          <w:p w14:paraId="480C0AF5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110D24C2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Patient Monitoring Today: Developments and Current Challenges</w:t>
            </w:r>
          </w:p>
        </w:tc>
        <w:tc>
          <w:tcPr>
            <w:tcW w:w="1985" w:type="dxa"/>
          </w:tcPr>
          <w:p w14:paraId="4047F274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232D2D06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Stiftung Charité, Berlin Institute of Health, Einstein Center Digital Future, HealthCapital, Masimo, Philips, Dräger</w:t>
            </w:r>
          </w:p>
        </w:tc>
        <w:tc>
          <w:tcPr>
            <w:tcW w:w="1417" w:type="dxa"/>
          </w:tcPr>
          <w:p w14:paraId="172513B4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40</w:t>
            </w:r>
          </w:p>
        </w:tc>
      </w:tr>
      <w:tr w:rsidR="00C85E41" w:rsidRPr="0006054E" w14:paraId="30DAD047" w14:textId="77777777" w:rsidTr="005F770B">
        <w:tc>
          <w:tcPr>
            <w:tcW w:w="706" w:type="dxa"/>
          </w:tcPr>
          <w:p w14:paraId="13A18491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2024</w:t>
            </w:r>
          </w:p>
        </w:tc>
        <w:tc>
          <w:tcPr>
            <w:tcW w:w="3547" w:type="dxa"/>
          </w:tcPr>
          <w:p w14:paraId="3667624D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Science or Science Fiction? </w:t>
            </w:r>
            <w:r w:rsidRPr="0006054E">
              <w:rPr>
                <w:rFonts w:cs="Arial"/>
                <w:lang w:val="en"/>
              </w:rPr>
              <w:t>The Future of Patient Monitoring</w:t>
            </w:r>
          </w:p>
        </w:tc>
        <w:tc>
          <w:tcPr>
            <w:tcW w:w="1985" w:type="dxa"/>
          </w:tcPr>
          <w:p w14:paraId="37330395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In-person</w:t>
            </w:r>
            <w:r w:rsidRPr="0006054E">
              <w:rPr>
                <w:rFonts w:cs="Arial"/>
                <w:lang w:val="en-US"/>
              </w:rPr>
              <w:t>, Keynote with Workshop</w:t>
            </w:r>
          </w:p>
        </w:tc>
        <w:tc>
          <w:tcPr>
            <w:tcW w:w="1701" w:type="dxa"/>
          </w:tcPr>
          <w:p w14:paraId="3B1D3C47" w14:textId="77777777" w:rsidR="00C85E41" w:rsidRPr="0006054E" w:rsidRDefault="00C85E41" w:rsidP="005F770B">
            <w:pPr>
              <w:spacing w:line="276" w:lineRule="auto"/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Stiftung Charité, Berlin Institute of Health, Einstein Center Digital Future, HealthCapital</w:t>
            </w:r>
          </w:p>
        </w:tc>
        <w:tc>
          <w:tcPr>
            <w:tcW w:w="1417" w:type="dxa"/>
          </w:tcPr>
          <w:p w14:paraId="6B9E3EC4" w14:textId="77777777" w:rsidR="00C85E41" w:rsidRPr="0006054E" w:rsidRDefault="00C85E41" w:rsidP="005F770B">
            <w:pPr>
              <w:spacing w:line="276" w:lineRule="auto"/>
              <w:rPr>
                <w:rFonts w:cs="Arial"/>
              </w:rPr>
            </w:pPr>
            <w:r w:rsidRPr="0006054E">
              <w:rPr>
                <w:rFonts w:cs="Arial"/>
              </w:rPr>
              <w:t>40</w:t>
            </w:r>
          </w:p>
        </w:tc>
      </w:tr>
      <w:tr w:rsidR="00C85E41" w:rsidRPr="0006054E" w14:paraId="0E2A86D4" w14:textId="77777777" w:rsidTr="005F770B">
        <w:tc>
          <w:tcPr>
            <w:tcW w:w="706" w:type="dxa"/>
          </w:tcPr>
          <w:p w14:paraId="5574FCFF" w14:textId="77777777" w:rsidR="00C85E41" w:rsidRPr="0006054E" w:rsidRDefault="00C85E41" w:rsidP="005F770B">
            <w:pPr>
              <w:rPr>
                <w:rFonts w:cs="Arial"/>
              </w:rPr>
            </w:pPr>
            <w:r w:rsidRPr="0006054E">
              <w:rPr>
                <w:rFonts w:cs="Arial"/>
              </w:rPr>
              <w:t>2025</w:t>
            </w:r>
          </w:p>
        </w:tc>
        <w:tc>
          <w:tcPr>
            <w:tcW w:w="3547" w:type="dxa"/>
          </w:tcPr>
          <w:p w14:paraId="041AAE3D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"/>
              </w:rPr>
              <w:t>Patient monitoring and alarm management: adverse events and “collateral damage”</w:t>
            </w:r>
          </w:p>
        </w:tc>
        <w:tc>
          <w:tcPr>
            <w:tcW w:w="1985" w:type="dxa"/>
          </w:tcPr>
          <w:p w14:paraId="0E9B0758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 Keynote with Workshop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701" w:type="dxa"/>
          </w:tcPr>
          <w:p w14:paraId="6C7582BF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CH e.V., Berlin Institute of Health, Einstein Center </w:t>
            </w:r>
            <w:r w:rsidRPr="0006054E">
              <w:rPr>
                <w:rFonts w:cs="Arial"/>
                <w:lang w:val="en-US"/>
              </w:rPr>
              <w:lastRenderedPageBreak/>
              <w:t>Digital Future, HealthCapital</w:t>
            </w:r>
          </w:p>
        </w:tc>
        <w:tc>
          <w:tcPr>
            <w:tcW w:w="1417" w:type="dxa"/>
          </w:tcPr>
          <w:p w14:paraId="7325DA09" w14:textId="77777777" w:rsidR="00C85E41" w:rsidRPr="004B0BBE" w:rsidRDefault="00C85E41" w:rsidP="005F770B">
            <w:pPr>
              <w:rPr>
                <w:rFonts w:cs="Arial"/>
                <w:color w:val="000000" w:themeColor="text1"/>
                <w:lang w:val="en-US"/>
              </w:rPr>
            </w:pPr>
            <w:r w:rsidRPr="004B0BBE">
              <w:rPr>
                <w:rFonts w:cs="Arial"/>
                <w:color w:val="000000" w:themeColor="text1"/>
                <w:lang w:val="en-US"/>
              </w:rPr>
              <w:lastRenderedPageBreak/>
              <w:t xml:space="preserve">45 in person, </w:t>
            </w:r>
            <w:r>
              <w:rPr>
                <w:rFonts w:cs="Arial"/>
                <w:color w:val="000000" w:themeColor="text1"/>
                <w:lang w:val="en-US"/>
              </w:rPr>
              <w:t>5 online</w:t>
            </w:r>
          </w:p>
        </w:tc>
      </w:tr>
      <w:tr w:rsidR="00C85E41" w:rsidRPr="0006054E" w14:paraId="7A89B064" w14:textId="77777777" w:rsidTr="005F770B">
        <w:tc>
          <w:tcPr>
            <w:tcW w:w="706" w:type="dxa"/>
          </w:tcPr>
          <w:p w14:paraId="10833ABA" w14:textId="77777777" w:rsidR="00C85E41" w:rsidRPr="0006054E" w:rsidRDefault="00C85E41" w:rsidP="005F770B">
            <w:pPr>
              <w:rPr>
                <w:rFonts w:cs="Arial"/>
              </w:rPr>
            </w:pPr>
            <w:r>
              <w:rPr>
                <w:rFonts w:cs="Arial"/>
              </w:rPr>
              <w:t>2025</w:t>
            </w:r>
          </w:p>
        </w:tc>
        <w:tc>
          <w:tcPr>
            <w:tcW w:w="3547" w:type="dxa"/>
          </w:tcPr>
          <w:p w14:paraId="15709E88" w14:textId="77777777" w:rsidR="00C85E41" w:rsidRPr="0006054E" w:rsidRDefault="00C85E41" w:rsidP="005F770B">
            <w:pPr>
              <w:rPr>
                <w:rFonts w:cs="Arial"/>
                <w:lang w:val="en"/>
              </w:rPr>
            </w:pPr>
            <w:r w:rsidRPr="003253AB">
              <w:rPr>
                <w:rFonts w:cs="Arial"/>
                <w:lang w:val="en"/>
              </w:rPr>
              <w:t>Silent innovation: How interoperability is setting new standards in the Silent Patient Room</w:t>
            </w:r>
          </w:p>
        </w:tc>
        <w:tc>
          <w:tcPr>
            <w:tcW w:w="1985" w:type="dxa"/>
          </w:tcPr>
          <w:p w14:paraId="1C7E7A49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 Keynote with Workshop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701" w:type="dxa"/>
          </w:tcPr>
          <w:p w14:paraId="3B2602CF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</w:t>
            </w:r>
            <w:r>
              <w:rPr>
                <w:rFonts w:cs="Arial"/>
                <w:lang w:val="en-US"/>
              </w:rPr>
              <w:t>, Masimo, Dräger, Philips</w:t>
            </w:r>
          </w:p>
        </w:tc>
        <w:tc>
          <w:tcPr>
            <w:tcW w:w="1417" w:type="dxa"/>
          </w:tcPr>
          <w:p w14:paraId="3C469332" w14:textId="77777777" w:rsidR="00C85E41" w:rsidRPr="004B0BBE" w:rsidRDefault="00C85E41" w:rsidP="005F770B">
            <w:pPr>
              <w:rPr>
                <w:rFonts w:cs="Arial"/>
                <w:color w:val="000000" w:themeColor="text1"/>
                <w:lang w:val="en-US"/>
              </w:rPr>
            </w:pPr>
            <w:r w:rsidRPr="004B0BBE">
              <w:rPr>
                <w:rFonts w:cs="Arial"/>
                <w:color w:val="000000" w:themeColor="text1"/>
                <w:lang w:val="en-US"/>
              </w:rPr>
              <w:t xml:space="preserve">50 in person, </w:t>
            </w:r>
            <w:r>
              <w:rPr>
                <w:rFonts w:cs="Arial"/>
                <w:color w:val="000000" w:themeColor="text1"/>
                <w:lang w:val="en-US"/>
              </w:rPr>
              <w:t>12</w:t>
            </w:r>
            <w:r w:rsidRPr="004B0BBE">
              <w:rPr>
                <w:rFonts w:cs="Arial"/>
                <w:color w:val="000000" w:themeColor="text1"/>
                <w:lang w:val="en-US"/>
              </w:rPr>
              <w:t xml:space="preserve"> online </w:t>
            </w:r>
          </w:p>
        </w:tc>
      </w:tr>
      <w:tr w:rsidR="00C85E41" w:rsidRPr="0006054E" w14:paraId="5BCEF897" w14:textId="77777777" w:rsidTr="005F770B">
        <w:tc>
          <w:tcPr>
            <w:tcW w:w="706" w:type="dxa"/>
          </w:tcPr>
          <w:p w14:paraId="0F40D442" w14:textId="77777777" w:rsidR="00C85E41" w:rsidRPr="0006054E" w:rsidRDefault="00C85E41" w:rsidP="005F770B">
            <w:pPr>
              <w:rPr>
                <w:rFonts w:cs="Arial"/>
              </w:rPr>
            </w:pPr>
            <w:r>
              <w:rPr>
                <w:rFonts w:cs="Arial"/>
              </w:rPr>
              <w:t>2025</w:t>
            </w:r>
          </w:p>
        </w:tc>
        <w:tc>
          <w:tcPr>
            <w:tcW w:w="3547" w:type="dxa"/>
          </w:tcPr>
          <w:p w14:paraId="451B990E" w14:textId="77777777" w:rsidR="00C85E41" w:rsidRPr="0006054E" w:rsidRDefault="00C85E41" w:rsidP="005F770B">
            <w:pPr>
              <w:rPr>
                <w:rFonts w:cs="Arial"/>
                <w:lang w:val="en"/>
              </w:rPr>
            </w:pPr>
            <w:r w:rsidRPr="00A81EB4">
              <w:rPr>
                <w:rFonts w:cs="Arial"/>
                <w:lang w:val="en"/>
              </w:rPr>
              <w:t>Thema: Digital Inclusion for All: Monitoring and Social Implications</w:t>
            </w:r>
          </w:p>
        </w:tc>
        <w:tc>
          <w:tcPr>
            <w:tcW w:w="1985" w:type="dxa"/>
          </w:tcPr>
          <w:p w14:paraId="4ECB86F3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 Keynote with Workshop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701" w:type="dxa"/>
          </w:tcPr>
          <w:p w14:paraId="71050273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INCH e.V., Berlin Institute of Health, Einstein Center Digital Future, HealthCapital</w:t>
            </w:r>
          </w:p>
        </w:tc>
        <w:tc>
          <w:tcPr>
            <w:tcW w:w="1417" w:type="dxa"/>
          </w:tcPr>
          <w:p w14:paraId="683BDE60" w14:textId="77777777" w:rsidR="00C85E41" w:rsidRPr="004B0BBE" w:rsidRDefault="00C85E41" w:rsidP="005F770B">
            <w:pPr>
              <w:rPr>
                <w:rFonts w:cs="Arial"/>
                <w:color w:val="000000" w:themeColor="text1"/>
                <w:lang w:val="en-US"/>
              </w:rPr>
            </w:pPr>
            <w:r w:rsidRPr="004B0BBE">
              <w:rPr>
                <w:rFonts w:cs="Arial"/>
                <w:color w:val="000000" w:themeColor="text1"/>
                <w:lang w:val="en-US"/>
              </w:rPr>
              <w:t xml:space="preserve">25 in person, </w:t>
            </w:r>
            <w:r>
              <w:rPr>
                <w:rFonts w:cs="Arial"/>
                <w:color w:val="000000" w:themeColor="text1"/>
                <w:lang w:val="en-US"/>
              </w:rPr>
              <w:t>4</w:t>
            </w:r>
            <w:r w:rsidRPr="004B0BBE">
              <w:rPr>
                <w:rFonts w:cs="Arial"/>
                <w:color w:val="000000" w:themeColor="text1"/>
                <w:lang w:val="en-US"/>
              </w:rPr>
              <w:t xml:space="preserve"> online</w:t>
            </w:r>
          </w:p>
        </w:tc>
      </w:tr>
      <w:tr w:rsidR="00C85E41" w:rsidRPr="0006054E" w14:paraId="3BFCE917" w14:textId="77777777" w:rsidTr="005F770B">
        <w:tc>
          <w:tcPr>
            <w:tcW w:w="706" w:type="dxa"/>
          </w:tcPr>
          <w:p w14:paraId="2E23B264" w14:textId="77777777" w:rsidR="00C85E41" w:rsidRPr="0006054E" w:rsidRDefault="00C85E41" w:rsidP="005F770B">
            <w:pPr>
              <w:rPr>
                <w:rFonts w:cs="Arial"/>
              </w:rPr>
            </w:pPr>
            <w:r>
              <w:rPr>
                <w:rFonts w:cs="Arial"/>
              </w:rPr>
              <w:t>2025</w:t>
            </w:r>
          </w:p>
        </w:tc>
        <w:tc>
          <w:tcPr>
            <w:tcW w:w="3547" w:type="dxa"/>
          </w:tcPr>
          <w:p w14:paraId="2A7F71A2" w14:textId="77777777" w:rsidR="00C85E41" w:rsidRPr="0006054E" w:rsidRDefault="00C85E41" w:rsidP="005F770B">
            <w:pPr>
              <w:rPr>
                <w:rFonts w:cs="Arial"/>
                <w:lang w:val="en"/>
              </w:rPr>
            </w:pPr>
            <w:r w:rsidRPr="003D1B5B">
              <w:rPr>
                <w:rFonts w:cs="Arial"/>
                <w:lang w:val="en"/>
              </w:rPr>
              <w:t>IT security and data exchange: building blocks for responsible patient monitoring</w:t>
            </w:r>
          </w:p>
        </w:tc>
        <w:tc>
          <w:tcPr>
            <w:tcW w:w="1985" w:type="dxa"/>
          </w:tcPr>
          <w:p w14:paraId="76371C61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 Keynote with Workshop</w:t>
            </w:r>
            <w:r>
              <w:rPr>
                <w:rFonts w:cs="Arial"/>
                <w:lang w:val="en-US"/>
              </w:rPr>
              <w:t>s</w:t>
            </w:r>
          </w:p>
        </w:tc>
        <w:tc>
          <w:tcPr>
            <w:tcW w:w="1701" w:type="dxa"/>
          </w:tcPr>
          <w:p w14:paraId="3B48AED9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CH e.V., </w:t>
            </w:r>
            <w:r>
              <w:rPr>
                <w:rFonts w:cs="Arial"/>
                <w:lang w:val="en-US"/>
              </w:rPr>
              <w:t xml:space="preserve">d-fine, </w:t>
            </w:r>
            <w:r w:rsidRPr="0006054E">
              <w:rPr>
                <w:rFonts w:cs="Arial"/>
                <w:lang w:val="en-US"/>
              </w:rPr>
              <w:t>Berlin Institute of Health, Einstein Center Digital Future, HealthCapital</w:t>
            </w:r>
          </w:p>
        </w:tc>
        <w:tc>
          <w:tcPr>
            <w:tcW w:w="1417" w:type="dxa"/>
          </w:tcPr>
          <w:p w14:paraId="6E688D2D" w14:textId="77777777" w:rsidR="00C85E41" w:rsidRPr="004B0BBE" w:rsidRDefault="00C85E41" w:rsidP="005F770B">
            <w:pPr>
              <w:rPr>
                <w:rFonts w:cs="Arial"/>
                <w:color w:val="000000" w:themeColor="text1"/>
                <w:lang w:val="en-US"/>
              </w:rPr>
            </w:pPr>
            <w:r>
              <w:rPr>
                <w:rFonts w:cs="Arial"/>
                <w:color w:val="000000" w:themeColor="text1"/>
                <w:lang w:val="en-US"/>
              </w:rPr>
              <w:t xml:space="preserve">35 in person, 6 </w:t>
            </w:r>
            <w:r w:rsidRPr="004B0BBE">
              <w:rPr>
                <w:rFonts w:cs="Arial"/>
                <w:color w:val="000000" w:themeColor="text1"/>
                <w:lang w:val="en-US"/>
              </w:rPr>
              <w:t>online</w:t>
            </w:r>
          </w:p>
        </w:tc>
      </w:tr>
      <w:tr w:rsidR="00C85E41" w:rsidRPr="0006054E" w14:paraId="59349D3F" w14:textId="77777777" w:rsidTr="005F770B">
        <w:tc>
          <w:tcPr>
            <w:tcW w:w="706" w:type="dxa"/>
          </w:tcPr>
          <w:p w14:paraId="7086E6DA" w14:textId="77777777" w:rsidR="00C85E41" w:rsidRPr="0006054E" w:rsidRDefault="00C85E41" w:rsidP="005F770B">
            <w:pPr>
              <w:rPr>
                <w:rFonts w:cs="Arial"/>
              </w:rPr>
            </w:pPr>
            <w:r>
              <w:rPr>
                <w:rFonts w:cs="Arial"/>
              </w:rPr>
              <w:t>2025</w:t>
            </w:r>
          </w:p>
        </w:tc>
        <w:tc>
          <w:tcPr>
            <w:tcW w:w="3547" w:type="dxa"/>
          </w:tcPr>
          <w:p w14:paraId="02532EB0" w14:textId="77777777" w:rsidR="00C85E41" w:rsidRPr="00120EBC" w:rsidRDefault="00C85E41" w:rsidP="005F770B">
            <w:pPr>
              <w:rPr>
                <w:rFonts w:cs="Arial"/>
                <w:lang w:val="en-US"/>
              </w:rPr>
            </w:pPr>
            <w:r w:rsidRPr="00120EBC">
              <w:rPr>
                <w:rFonts w:eastAsiaTheme="majorEastAsia" w:cs="Arial"/>
                <w:lang w:val="en-US"/>
              </w:rPr>
              <w:t>Recognize What Matters Early: Experience Situational Awareness in Action</w:t>
            </w:r>
          </w:p>
          <w:p w14:paraId="4C32C238" w14:textId="77777777" w:rsidR="00C85E41" w:rsidRPr="00120EBC" w:rsidRDefault="00C85E41" w:rsidP="005F770B">
            <w:pPr>
              <w:rPr>
                <w:rFonts w:cs="Arial"/>
                <w:lang w:val="en"/>
              </w:rPr>
            </w:pPr>
          </w:p>
        </w:tc>
        <w:tc>
          <w:tcPr>
            <w:tcW w:w="1985" w:type="dxa"/>
          </w:tcPr>
          <w:p w14:paraId="5251C599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>Hybrid,</w:t>
            </w:r>
            <w:r>
              <w:rPr>
                <w:rFonts w:cs="Arial"/>
                <w:lang w:val="en-US"/>
              </w:rPr>
              <w:t xml:space="preserve"> Live Simulation, </w:t>
            </w:r>
            <w:r w:rsidRPr="0006054E">
              <w:rPr>
                <w:rFonts w:cs="Arial"/>
                <w:lang w:val="en-US"/>
              </w:rPr>
              <w:t>Keynote with Workshop</w:t>
            </w:r>
          </w:p>
        </w:tc>
        <w:tc>
          <w:tcPr>
            <w:tcW w:w="1701" w:type="dxa"/>
          </w:tcPr>
          <w:p w14:paraId="2616549A" w14:textId="77777777" w:rsidR="00C85E41" w:rsidRPr="0006054E" w:rsidRDefault="00C85E41" w:rsidP="005F770B">
            <w:pPr>
              <w:rPr>
                <w:rFonts w:cs="Arial"/>
                <w:lang w:val="en-US"/>
              </w:rPr>
            </w:pPr>
            <w:r w:rsidRPr="0006054E">
              <w:rPr>
                <w:rFonts w:cs="Arial"/>
                <w:lang w:val="en-US"/>
              </w:rPr>
              <w:t xml:space="preserve">INCH e.V., Berlin Institute of Health, Einstein Center Digital </w:t>
            </w:r>
            <w:r>
              <w:rPr>
                <w:rFonts w:cs="Arial"/>
                <w:lang w:val="en-US"/>
              </w:rPr>
              <w:t xml:space="preserve"> </w:t>
            </w:r>
            <w:r w:rsidRPr="0006054E">
              <w:rPr>
                <w:rFonts w:cs="Arial"/>
                <w:lang w:val="en-US"/>
              </w:rPr>
              <w:t>, HealthCapital</w:t>
            </w:r>
          </w:p>
        </w:tc>
        <w:tc>
          <w:tcPr>
            <w:tcW w:w="1417" w:type="dxa"/>
          </w:tcPr>
          <w:p w14:paraId="41B85F81" w14:textId="77777777" w:rsidR="00C85E41" w:rsidRPr="004B0BBE" w:rsidRDefault="00C85E41" w:rsidP="005F770B">
            <w:pPr>
              <w:rPr>
                <w:rFonts w:cs="Arial"/>
                <w:color w:val="000000" w:themeColor="text1"/>
                <w:lang w:val="en-US"/>
              </w:rPr>
            </w:pPr>
            <w:r w:rsidRPr="004B0BBE">
              <w:rPr>
                <w:rFonts w:cs="Arial"/>
                <w:color w:val="000000" w:themeColor="text1"/>
                <w:lang w:val="en-US"/>
              </w:rPr>
              <w:t>3</w:t>
            </w:r>
            <w:r>
              <w:rPr>
                <w:rFonts w:cs="Arial"/>
                <w:color w:val="000000" w:themeColor="text1"/>
                <w:lang w:val="en-US"/>
              </w:rPr>
              <w:t>5</w:t>
            </w:r>
            <w:r w:rsidRPr="004B0BBE">
              <w:rPr>
                <w:rFonts w:cs="Arial"/>
                <w:color w:val="000000" w:themeColor="text1"/>
                <w:lang w:val="en-US"/>
              </w:rPr>
              <w:t xml:space="preserve"> in person, </w:t>
            </w:r>
            <w:r>
              <w:rPr>
                <w:rFonts w:cs="Arial"/>
                <w:color w:val="000000" w:themeColor="text1"/>
                <w:lang w:val="en-US"/>
              </w:rPr>
              <w:t>8</w:t>
            </w:r>
            <w:r w:rsidRPr="004B0BBE">
              <w:rPr>
                <w:rFonts w:cs="Arial"/>
                <w:color w:val="000000" w:themeColor="text1"/>
                <w:lang w:val="en-US"/>
              </w:rPr>
              <w:t xml:space="preserve"> online</w:t>
            </w:r>
          </w:p>
        </w:tc>
      </w:tr>
    </w:tbl>
    <w:p w14:paraId="52815B5E" w14:textId="77777777" w:rsidR="00C85E41" w:rsidRDefault="00C85E41" w:rsidP="00C85E41"/>
    <w:p w14:paraId="479B0B0D" w14:textId="77777777" w:rsidR="00C85E41" w:rsidRDefault="00C85E41" w:rsidP="00C85E41"/>
    <w:p w14:paraId="540E7613" w14:textId="7DC786AC" w:rsidR="00BD754F" w:rsidRPr="00C85E41" w:rsidRDefault="00BD754F" w:rsidP="00C85E41"/>
    <w:sectPr w:rsidR="00BD754F" w:rsidRPr="00C85E41" w:rsidSect="007921D6"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1D6"/>
    <w:rsid w:val="00000F74"/>
    <w:rsid w:val="000056CF"/>
    <w:rsid w:val="00007318"/>
    <w:rsid w:val="000149BB"/>
    <w:rsid w:val="00014B0B"/>
    <w:rsid w:val="00022816"/>
    <w:rsid w:val="0003005E"/>
    <w:rsid w:val="00032C29"/>
    <w:rsid w:val="00036D9D"/>
    <w:rsid w:val="000379AD"/>
    <w:rsid w:val="00060E5B"/>
    <w:rsid w:val="00067CEC"/>
    <w:rsid w:val="000746EC"/>
    <w:rsid w:val="00081B05"/>
    <w:rsid w:val="000859A7"/>
    <w:rsid w:val="000A2990"/>
    <w:rsid w:val="000B1503"/>
    <w:rsid w:val="000B3E49"/>
    <w:rsid w:val="000C13B6"/>
    <w:rsid w:val="000C1CFC"/>
    <w:rsid w:val="000C1F67"/>
    <w:rsid w:val="000C529B"/>
    <w:rsid w:val="000C6434"/>
    <w:rsid w:val="000D0CE4"/>
    <w:rsid w:val="000D3146"/>
    <w:rsid w:val="000E306D"/>
    <w:rsid w:val="000F3556"/>
    <w:rsid w:val="000F5C5F"/>
    <w:rsid w:val="001032EB"/>
    <w:rsid w:val="001126B9"/>
    <w:rsid w:val="00124EB6"/>
    <w:rsid w:val="001363CF"/>
    <w:rsid w:val="001427DA"/>
    <w:rsid w:val="0015169C"/>
    <w:rsid w:val="001964A0"/>
    <w:rsid w:val="001A5487"/>
    <w:rsid w:val="001C60E4"/>
    <w:rsid w:val="001C6377"/>
    <w:rsid w:val="001D7345"/>
    <w:rsid w:val="001E275B"/>
    <w:rsid w:val="001E485A"/>
    <w:rsid w:val="001E7156"/>
    <w:rsid w:val="0020485E"/>
    <w:rsid w:val="00216B5D"/>
    <w:rsid w:val="00227218"/>
    <w:rsid w:val="002316CD"/>
    <w:rsid w:val="00231CAA"/>
    <w:rsid w:val="0023373B"/>
    <w:rsid w:val="0027027F"/>
    <w:rsid w:val="00276CC0"/>
    <w:rsid w:val="0028120A"/>
    <w:rsid w:val="002812B6"/>
    <w:rsid w:val="002C0E07"/>
    <w:rsid w:val="002E203D"/>
    <w:rsid w:val="002E2498"/>
    <w:rsid w:val="00344070"/>
    <w:rsid w:val="00351F42"/>
    <w:rsid w:val="00386314"/>
    <w:rsid w:val="003A3CFA"/>
    <w:rsid w:val="003A6B32"/>
    <w:rsid w:val="003B522B"/>
    <w:rsid w:val="003C27DE"/>
    <w:rsid w:val="003C3404"/>
    <w:rsid w:val="003F651C"/>
    <w:rsid w:val="004005C0"/>
    <w:rsid w:val="00404077"/>
    <w:rsid w:val="00410DE8"/>
    <w:rsid w:val="004173CE"/>
    <w:rsid w:val="00426AD3"/>
    <w:rsid w:val="00430F56"/>
    <w:rsid w:val="0044704A"/>
    <w:rsid w:val="0046707D"/>
    <w:rsid w:val="00471B7C"/>
    <w:rsid w:val="00477061"/>
    <w:rsid w:val="00486DCB"/>
    <w:rsid w:val="00492BC3"/>
    <w:rsid w:val="004961DE"/>
    <w:rsid w:val="0049771F"/>
    <w:rsid w:val="004977B9"/>
    <w:rsid w:val="004B366D"/>
    <w:rsid w:val="004C14CC"/>
    <w:rsid w:val="004C2A75"/>
    <w:rsid w:val="004C41E2"/>
    <w:rsid w:val="004C5EA9"/>
    <w:rsid w:val="004E1FD2"/>
    <w:rsid w:val="004E2420"/>
    <w:rsid w:val="004F35C3"/>
    <w:rsid w:val="0050189D"/>
    <w:rsid w:val="005432D8"/>
    <w:rsid w:val="0056154E"/>
    <w:rsid w:val="0057302D"/>
    <w:rsid w:val="005739A4"/>
    <w:rsid w:val="005B0A55"/>
    <w:rsid w:val="005B6A75"/>
    <w:rsid w:val="005C5810"/>
    <w:rsid w:val="005F2B34"/>
    <w:rsid w:val="00607D4E"/>
    <w:rsid w:val="00623377"/>
    <w:rsid w:val="006255AA"/>
    <w:rsid w:val="00626259"/>
    <w:rsid w:val="00634ECC"/>
    <w:rsid w:val="00641FF9"/>
    <w:rsid w:val="006509C8"/>
    <w:rsid w:val="00650E8F"/>
    <w:rsid w:val="006655DC"/>
    <w:rsid w:val="0066739C"/>
    <w:rsid w:val="0068706F"/>
    <w:rsid w:val="006B4E88"/>
    <w:rsid w:val="006F39BB"/>
    <w:rsid w:val="006F6440"/>
    <w:rsid w:val="00704D90"/>
    <w:rsid w:val="007224D5"/>
    <w:rsid w:val="00731887"/>
    <w:rsid w:val="0073279E"/>
    <w:rsid w:val="0073351D"/>
    <w:rsid w:val="00747F89"/>
    <w:rsid w:val="00755760"/>
    <w:rsid w:val="00772120"/>
    <w:rsid w:val="00791C80"/>
    <w:rsid w:val="007921D6"/>
    <w:rsid w:val="007A423D"/>
    <w:rsid w:val="007F4621"/>
    <w:rsid w:val="00800677"/>
    <w:rsid w:val="00803F37"/>
    <w:rsid w:val="008046FA"/>
    <w:rsid w:val="0082103C"/>
    <w:rsid w:val="00822B13"/>
    <w:rsid w:val="0083198B"/>
    <w:rsid w:val="00831AB5"/>
    <w:rsid w:val="00842AF7"/>
    <w:rsid w:val="0085151D"/>
    <w:rsid w:val="00856398"/>
    <w:rsid w:val="00863B16"/>
    <w:rsid w:val="00880A71"/>
    <w:rsid w:val="00881C83"/>
    <w:rsid w:val="008D1390"/>
    <w:rsid w:val="008F18C9"/>
    <w:rsid w:val="00902374"/>
    <w:rsid w:val="0093080C"/>
    <w:rsid w:val="00940436"/>
    <w:rsid w:val="009553E6"/>
    <w:rsid w:val="00960FAB"/>
    <w:rsid w:val="009700EA"/>
    <w:rsid w:val="0098569C"/>
    <w:rsid w:val="009A55D7"/>
    <w:rsid w:val="009C1C9A"/>
    <w:rsid w:val="009D1F5B"/>
    <w:rsid w:val="009F3B0F"/>
    <w:rsid w:val="009F76C7"/>
    <w:rsid w:val="00A106DD"/>
    <w:rsid w:val="00A27247"/>
    <w:rsid w:val="00A3089A"/>
    <w:rsid w:val="00A31D30"/>
    <w:rsid w:val="00A31FCC"/>
    <w:rsid w:val="00A45D9E"/>
    <w:rsid w:val="00A544CA"/>
    <w:rsid w:val="00A639A1"/>
    <w:rsid w:val="00A8165E"/>
    <w:rsid w:val="00AA4821"/>
    <w:rsid w:val="00AA55C0"/>
    <w:rsid w:val="00AE4A30"/>
    <w:rsid w:val="00AE4F4F"/>
    <w:rsid w:val="00B0728D"/>
    <w:rsid w:val="00B14F04"/>
    <w:rsid w:val="00B15135"/>
    <w:rsid w:val="00B17B94"/>
    <w:rsid w:val="00B2274C"/>
    <w:rsid w:val="00B33481"/>
    <w:rsid w:val="00B43599"/>
    <w:rsid w:val="00B949B6"/>
    <w:rsid w:val="00BA76E5"/>
    <w:rsid w:val="00BB731B"/>
    <w:rsid w:val="00BC20E8"/>
    <w:rsid w:val="00BD754F"/>
    <w:rsid w:val="00BE6C70"/>
    <w:rsid w:val="00C13F45"/>
    <w:rsid w:val="00C14AA7"/>
    <w:rsid w:val="00C230C5"/>
    <w:rsid w:val="00C336B7"/>
    <w:rsid w:val="00C44046"/>
    <w:rsid w:val="00C742B7"/>
    <w:rsid w:val="00C80F63"/>
    <w:rsid w:val="00C81CF2"/>
    <w:rsid w:val="00C85E41"/>
    <w:rsid w:val="00CC145D"/>
    <w:rsid w:val="00CC26C0"/>
    <w:rsid w:val="00CC656A"/>
    <w:rsid w:val="00CE306B"/>
    <w:rsid w:val="00D14E37"/>
    <w:rsid w:val="00D16525"/>
    <w:rsid w:val="00D30A03"/>
    <w:rsid w:val="00D30CA8"/>
    <w:rsid w:val="00D354F8"/>
    <w:rsid w:val="00D45AD4"/>
    <w:rsid w:val="00D6217A"/>
    <w:rsid w:val="00D73F66"/>
    <w:rsid w:val="00D7598E"/>
    <w:rsid w:val="00D876DE"/>
    <w:rsid w:val="00DA0ABB"/>
    <w:rsid w:val="00DC1FB5"/>
    <w:rsid w:val="00DC370E"/>
    <w:rsid w:val="00DE7474"/>
    <w:rsid w:val="00DE7734"/>
    <w:rsid w:val="00DF1375"/>
    <w:rsid w:val="00E06DBE"/>
    <w:rsid w:val="00E075FC"/>
    <w:rsid w:val="00E11204"/>
    <w:rsid w:val="00E562DB"/>
    <w:rsid w:val="00E66045"/>
    <w:rsid w:val="00E71971"/>
    <w:rsid w:val="00E76405"/>
    <w:rsid w:val="00E779C9"/>
    <w:rsid w:val="00E80AC0"/>
    <w:rsid w:val="00E875DC"/>
    <w:rsid w:val="00EA1F1C"/>
    <w:rsid w:val="00EA3ED9"/>
    <w:rsid w:val="00EA54A5"/>
    <w:rsid w:val="00EA66E7"/>
    <w:rsid w:val="00EA7026"/>
    <w:rsid w:val="00ED4FB8"/>
    <w:rsid w:val="00EE0543"/>
    <w:rsid w:val="00EE2A84"/>
    <w:rsid w:val="00EF1DE6"/>
    <w:rsid w:val="00EF4A4F"/>
    <w:rsid w:val="00F4300C"/>
    <w:rsid w:val="00F53065"/>
    <w:rsid w:val="00F566A4"/>
    <w:rsid w:val="00F65727"/>
    <w:rsid w:val="00F757AC"/>
    <w:rsid w:val="00F908EE"/>
    <w:rsid w:val="00FA0418"/>
    <w:rsid w:val="00FB0284"/>
    <w:rsid w:val="00FC12FC"/>
    <w:rsid w:val="00FC538B"/>
    <w:rsid w:val="00FD4D94"/>
    <w:rsid w:val="00FE2092"/>
    <w:rsid w:val="00FE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D0841"/>
  <w15:chartTrackingRefBased/>
  <w15:docId w15:val="{AC7A0661-5223-9A4A-B11F-A424BE1B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1D6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1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21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21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21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21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21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1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1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1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2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2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2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21D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21D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1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1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1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1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21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92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21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2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21D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921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21D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921D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2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21D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21D6"/>
    <w:rPr>
      <w:b/>
      <w:bCs/>
      <w:smallCaps/>
      <w:color w:val="0F4761" w:themeColor="accent1" w:themeShade="BF"/>
      <w:spacing w:val="5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21D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21D6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21D6"/>
    <w:rPr>
      <w:sz w:val="16"/>
      <w:szCs w:val="16"/>
    </w:rPr>
  </w:style>
  <w:style w:type="table" w:styleId="Tabellenraster">
    <w:name w:val="Table Grid"/>
    <w:basedOn w:val="NormaleTabelle"/>
    <w:uiPriority w:val="39"/>
    <w:rsid w:val="007921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rwhnung">
    <w:name w:val="Mention"/>
    <w:basedOn w:val="Absatz-Standardschriftart"/>
    <w:uiPriority w:val="99"/>
    <w:unhideWhenUsed/>
    <w:rsid w:val="00C85E4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3</Words>
  <Characters>4620</Characters>
  <Application>Microsoft Office Word</Application>
  <DocSecurity>0</DocSecurity>
  <Lines>38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z, Elena Zoe</dc:creator>
  <cp:keywords/>
  <dc:description/>
  <cp:lastModifiedBy>Hinz, Elena Zoe</cp:lastModifiedBy>
  <cp:revision>2</cp:revision>
  <dcterms:created xsi:type="dcterms:W3CDTF">2025-06-25T14:38:00Z</dcterms:created>
  <dcterms:modified xsi:type="dcterms:W3CDTF">2025-07-07T09:22:00Z</dcterms:modified>
</cp:coreProperties>
</file>